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44DE4" w14:textId="23B2C0FB" w:rsidR="005F2074" w:rsidRDefault="00D12291">
      <w:r>
        <w:t>Appendix S7</w:t>
      </w:r>
      <w:r w:rsidR="005F2074">
        <w:t xml:space="preserve">. Mean </w:t>
      </w:r>
      <m:oMath>
        <m:r>
          <w:rPr>
            <w:rFonts w:ascii="Cambria Math" w:hAnsi="Cambria Math"/>
          </w:rPr>
          <m:t>±</m:t>
        </m:r>
      </m:oMath>
      <w:r w:rsidR="005F2074" w:rsidRPr="00DF2076">
        <w:t xml:space="preserve"> SE</w:t>
      </w:r>
      <w:r w:rsidR="005F2074">
        <w:t xml:space="preserve"> soil moisture (% volumetric water content in June 2016) in response to vegetation removal at nine sites occurring along a soil moisture gradient and invaded by cogongrass (</w:t>
      </w:r>
      <w:r w:rsidR="005F2074" w:rsidRPr="00E96FE2">
        <w:rPr>
          <w:i/>
        </w:rPr>
        <w:t>Imperata cylindrica</w:t>
      </w:r>
      <w:r w:rsidR="005F2074">
        <w:t>) in north-central Florida. The invader was either left intact (Invader present) or removed (Invader removed) as was the adjacent uninvaded vegetation (Residents present, Residents removed).</w:t>
      </w:r>
      <w:r w:rsidR="000237C7">
        <w:t xml:space="preserve"> Sites are ordered as in manuscript Figure 7.</w:t>
      </w:r>
      <w:bookmarkStart w:id="0" w:name="_GoBack"/>
      <w:bookmarkEnd w:id="0"/>
    </w:p>
    <w:p w14:paraId="0BAD0709" w14:textId="77777777" w:rsidR="005F2074" w:rsidRDefault="005F2074"/>
    <w:p w14:paraId="07F3AAA2" w14:textId="77777777" w:rsidR="005F2074" w:rsidRDefault="005F2074"/>
    <w:p w14:paraId="29E5AB78" w14:textId="77777777" w:rsidR="005F2074" w:rsidRDefault="005F2074"/>
    <w:p w14:paraId="6AEFF149" w14:textId="77777777" w:rsidR="00C00EE2" w:rsidRDefault="005F2074">
      <w:r>
        <w:rPr>
          <w:noProof/>
        </w:rPr>
        <w:drawing>
          <wp:inline distT="0" distB="0" distL="0" distR="0" wp14:anchorId="109030D3" wp14:editId="0C292A0A">
            <wp:extent cx="5125802" cy="2512907"/>
            <wp:effectExtent l="0" t="0" r="508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ppendix4_FINAL.PD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5" t="30610" r="16649" b="41954"/>
                    <a:stretch/>
                  </pic:blipFill>
                  <pic:spPr bwMode="auto">
                    <a:xfrm>
                      <a:off x="0" y="0"/>
                      <a:ext cx="5140806" cy="25202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85D6E" w14:textId="77777777" w:rsidR="005F2074" w:rsidRDefault="005F2074"/>
    <w:p w14:paraId="65F50B9E" w14:textId="77777777" w:rsidR="005F2074" w:rsidRDefault="005F2074"/>
    <w:p w14:paraId="04CB9141" w14:textId="77777777" w:rsidR="005F2074" w:rsidRDefault="005F2074"/>
    <w:sectPr w:rsidR="005F2074" w:rsidSect="00D50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074"/>
    <w:rsid w:val="000237C7"/>
    <w:rsid w:val="005F2074"/>
    <w:rsid w:val="009016EE"/>
    <w:rsid w:val="00C00EE2"/>
    <w:rsid w:val="00D12291"/>
    <w:rsid w:val="00D5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00A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Macintosh Word</Application>
  <DocSecurity>0</DocSecurity>
  <Lines>5</Lines>
  <Paragraphs>1</Paragraphs>
  <ScaleCrop>false</ScaleCrop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Alba</dc:creator>
  <cp:keywords/>
  <dc:description/>
  <cp:lastModifiedBy>Christina Alba</cp:lastModifiedBy>
  <cp:revision>4</cp:revision>
  <dcterms:created xsi:type="dcterms:W3CDTF">2016-08-01T15:10:00Z</dcterms:created>
  <dcterms:modified xsi:type="dcterms:W3CDTF">2016-09-06T17:10:00Z</dcterms:modified>
</cp:coreProperties>
</file>